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48C49" w14:textId="3D5C9770" w:rsidR="00C17463" w:rsidRDefault="00C17463" w:rsidP="00C17463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r>
        <w:rPr>
          <w:b/>
        </w:rPr>
        <w:t xml:space="preserve">4. Locations of </w:t>
      </w:r>
      <w:bookmarkStart w:id="0" w:name="_GoBack"/>
      <w:bookmarkEnd w:id="0"/>
      <w:r>
        <w:rPr>
          <w:b/>
        </w:rPr>
        <w:t>Primary Care Doctors</w:t>
      </w:r>
    </w:p>
    <w:p w14:paraId="7B5696C5" w14:textId="77777777" w:rsidR="00C17463" w:rsidRDefault="00C17463" w:rsidP="00C17463"/>
    <w:tbl>
      <w:tblPr>
        <w:tblW w:w="4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C17463" w14:paraId="425EFAFD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303F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t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0DFF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 (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EF0F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% of U.S. population</w:t>
            </w:r>
          </w:p>
        </w:tc>
      </w:tr>
      <w:tr w:rsidR="00C17463" w14:paraId="4DD37D62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8BC8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ust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2699F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9 (1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ADD2B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%</w:t>
            </w:r>
          </w:p>
        </w:tc>
      </w:tr>
      <w:tr w:rsidR="00C17463" w14:paraId="2B08DF62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DEC5F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hicag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D53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6 (1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CD37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%</w:t>
            </w:r>
          </w:p>
        </w:tc>
      </w:tr>
      <w:tr w:rsidR="00C17463" w14:paraId="7CA038E7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8F11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w York C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33832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2 (1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FB8C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%</w:t>
            </w:r>
          </w:p>
        </w:tc>
      </w:tr>
      <w:tr w:rsidR="00C17463" w14:paraId="178A09EB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3DFDE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s Angel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01B7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9 (8.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B946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%</w:t>
            </w:r>
          </w:p>
        </w:tc>
      </w:tr>
      <w:tr w:rsidR="00C17463" w14:paraId="43627FD6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B3A90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hoenix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7703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 (6.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C799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%</w:t>
            </w:r>
          </w:p>
        </w:tc>
      </w:tr>
      <w:tr w:rsidR="00C17463" w14:paraId="6000A935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EFBA0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timor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FC86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 (5.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5A8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7%</w:t>
            </w:r>
          </w:p>
        </w:tc>
      </w:tr>
      <w:tr w:rsidR="00C17463" w14:paraId="10BAC54A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85110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troi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AA17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3 (4.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079C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C17463" w14:paraId="4E8564E1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F7026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nv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E563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 (4.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DFCBC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1%</w:t>
            </w:r>
          </w:p>
        </w:tc>
      </w:tr>
      <w:tr w:rsidR="00C17463" w14:paraId="73936F44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BE87F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ashington, D.C.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34B6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 (3.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033E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0%</w:t>
            </w:r>
          </w:p>
        </w:tc>
      </w:tr>
      <w:tr w:rsidR="00C17463" w14:paraId="4A059337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81CE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ort Wort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0B0A6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 (3.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B10A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8%</w:t>
            </w:r>
          </w:p>
        </w:tc>
      </w:tr>
      <w:tr w:rsidR="00C17463" w14:paraId="1113B0BB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D82DD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hiladelph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248F9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 (3.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67FDA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47%</w:t>
            </w:r>
          </w:p>
        </w:tc>
      </w:tr>
      <w:tr w:rsidR="00C17463" w14:paraId="587DB3D9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A3F1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lla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1C42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 (2.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5E34B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39%</w:t>
            </w:r>
          </w:p>
        </w:tc>
      </w:tr>
      <w:tr w:rsidR="00C17463" w14:paraId="50B47AD6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9728E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n Antoni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CB2EA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 (1.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8821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44%</w:t>
            </w:r>
          </w:p>
        </w:tc>
      </w:tr>
      <w:tr w:rsidR="00C17463" w14:paraId="567DC74A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93796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n Francis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65926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1.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6D09C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5%</w:t>
            </w:r>
          </w:p>
        </w:tc>
      </w:tr>
      <w:tr w:rsidR="00C17463" w14:paraId="165D2BC8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33AD3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usti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47B6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 (1.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0F70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9%</w:t>
            </w:r>
          </w:p>
        </w:tc>
      </w:tr>
      <w:tr w:rsidR="00C17463" w14:paraId="22F60F82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5674F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ost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F866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.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E2B7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0%</w:t>
            </w:r>
          </w:p>
        </w:tc>
      </w:tr>
      <w:tr w:rsidR="00C17463" w14:paraId="2174D049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A632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acksonvil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C04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0.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738A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9%</w:t>
            </w:r>
          </w:p>
        </w:tc>
      </w:tr>
      <w:tr w:rsidR="00C17463" w14:paraId="1811848F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738CB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harlot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A8709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0.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1C1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6%</w:t>
            </w:r>
          </w:p>
        </w:tc>
      </w:tr>
      <w:tr w:rsidR="00C17463" w14:paraId="62E41D24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327F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 Pas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161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0.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1562E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0%</w:t>
            </w:r>
          </w:p>
        </w:tc>
      </w:tr>
      <w:tr w:rsidR="00C17463" w14:paraId="7118CEBA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EE6C9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n Jos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89EC2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0.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F6E5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30%</w:t>
            </w:r>
          </w:p>
        </w:tc>
      </w:tr>
      <w:tr w:rsidR="00C17463" w14:paraId="46C8CEE4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FAE94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att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4B1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0.6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29DB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2%</w:t>
            </w:r>
          </w:p>
        </w:tc>
      </w:tr>
      <w:tr w:rsidR="00C17463" w14:paraId="4BF61856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5EC21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s Vega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065A8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0.4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8DCAA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C17463" w14:paraId="3E5BF441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06605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dianapoli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B24B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0.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2D758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7%</w:t>
            </w:r>
          </w:p>
        </w:tc>
      </w:tr>
      <w:tr w:rsidR="00C17463" w14:paraId="3E9C7D96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63EAC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uisvil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F3D41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0.2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DA840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C17463" w14:paraId="16DDE59E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AB145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shvil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F6C60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0.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5D36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0%</w:t>
            </w:r>
          </w:p>
        </w:tc>
      </w:tr>
      <w:tr w:rsidR="00C17463" w14:paraId="6FAF7FF6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A1C2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rtla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074A2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0.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72693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C17463" w14:paraId="615B3592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EC4C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n Dieg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F7CC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0.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C454C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42%</w:t>
            </w:r>
          </w:p>
        </w:tc>
      </w:tr>
      <w:tr w:rsidR="00C17463" w14:paraId="0FB86829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30E64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b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BB87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&lt;0.1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09887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7%</w:t>
            </w:r>
          </w:p>
        </w:tc>
      </w:tr>
      <w:tr w:rsidR="00C17463" w14:paraId="46AC3B85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09CB3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mphi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85485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F55D2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C17463" w14:paraId="0E7A8CF8" w14:textId="77777777" w:rsidTr="005A0795">
        <w:trPr>
          <w:jc w:val="center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43C2D" w14:textId="77777777" w:rsidR="00C17463" w:rsidRDefault="00C17463" w:rsidP="005A0795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klahoma C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56289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219F4" w14:textId="77777777" w:rsidR="00C17463" w:rsidRDefault="00C17463" w:rsidP="005A0795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.21%</w:t>
            </w:r>
          </w:p>
        </w:tc>
      </w:tr>
    </w:tbl>
    <w:p w14:paraId="3167E7C5" w14:textId="5E9EAF35" w:rsidR="00B346E3" w:rsidRPr="00C17463" w:rsidRDefault="00B346E3">
      <w:pPr>
        <w:rPr>
          <w:b/>
        </w:rPr>
      </w:pPr>
    </w:p>
    <w:sectPr w:rsidR="00B346E3" w:rsidRPr="00C1746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63"/>
    <w:rsid w:val="003749D5"/>
    <w:rsid w:val="00384E68"/>
    <w:rsid w:val="003C7096"/>
    <w:rsid w:val="00B346E3"/>
    <w:rsid w:val="00C1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5028"/>
  <w15:chartTrackingRefBased/>
  <w15:docId w15:val="{B3A11EEE-220C-2E40-A98B-B6A1E373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46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2</cp:revision>
  <dcterms:created xsi:type="dcterms:W3CDTF">2024-07-25T17:44:00Z</dcterms:created>
  <dcterms:modified xsi:type="dcterms:W3CDTF">2024-07-25T17:44:00Z</dcterms:modified>
</cp:coreProperties>
</file>